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D8DEE" w14:textId="77777777" w:rsidR="0072562F" w:rsidRPr="001E30C6" w:rsidRDefault="0072562F" w:rsidP="0072562F">
      <w:pPr>
        <w:rPr>
          <w:rFonts w:ascii="Arial" w:hAnsi="Arial" w:cs="Arial"/>
          <w:sz w:val="22"/>
          <w:szCs w:val="22"/>
        </w:rPr>
      </w:pPr>
      <w:r w:rsidRPr="001E30C6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8</w:t>
      </w:r>
      <w:r w:rsidRPr="001E30C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1E30C6">
        <w:rPr>
          <w:rFonts w:ascii="Arial" w:hAnsi="Arial" w:cs="Arial"/>
          <w:b/>
          <w:sz w:val="22"/>
          <w:szCs w:val="22"/>
        </w:rPr>
        <w:t>Table</w:t>
      </w:r>
      <w:r w:rsidRPr="001E30C6">
        <w:rPr>
          <w:rFonts w:ascii="Arial" w:hAnsi="Arial" w:cs="Arial"/>
          <w:b/>
          <w:bCs/>
          <w:sz w:val="22"/>
          <w:szCs w:val="22"/>
        </w:rPr>
        <w:t>.</w:t>
      </w:r>
      <w:r w:rsidRPr="001E30C6">
        <w:rPr>
          <w:rFonts w:ascii="Arial" w:hAnsi="Arial" w:cs="Arial"/>
          <w:sz w:val="22"/>
          <w:szCs w:val="22"/>
        </w:rPr>
        <w:t xml:space="preserve"> Residence differentials in child stunting by country and year.</w:t>
      </w:r>
    </w:p>
    <w:p w14:paraId="5CBA97C2" w14:textId="77777777" w:rsidR="0072562F" w:rsidRPr="001E30C6" w:rsidRDefault="0072562F" w:rsidP="0072562F">
      <w:pPr>
        <w:rPr>
          <w:rFonts w:ascii="Arial" w:hAnsi="Arial" w:cs="Arial"/>
          <w:sz w:val="22"/>
          <w:szCs w:val="22"/>
        </w:rPr>
      </w:pPr>
    </w:p>
    <w:p w14:paraId="7D5CE56F" w14:textId="77777777" w:rsidR="0072562F" w:rsidRPr="001E30C6" w:rsidRDefault="0072562F" w:rsidP="0072562F">
      <w:pPr>
        <w:rPr>
          <w:rFonts w:ascii="Arial" w:hAnsi="Arial" w:cs="Arial"/>
          <w:sz w:val="22"/>
          <w:szCs w:val="22"/>
        </w:rPr>
      </w:pPr>
    </w:p>
    <w:p w14:paraId="6FDACC1B" w14:textId="77777777" w:rsidR="0072562F" w:rsidRPr="00953017" w:rsidRDefault="0072562F" w:rsidP="0072562F">
      <w:pPr>
        <w:rPr>
          <w:rFonts w:ascii="Arial" w:hAnsi="Arial" w:cs="Arial"/>
          <w:sz w:val="18"/>
          <w:szCs w:val="18"/>
        </w:rPr>
      </w:pPr>
    </w:p>
    <w:tbl>
      <w:tblPr>
        <w:tblStyle w:val="ListTable6Colorful"/>
        <w:tblpPr w:leftFromText="180" w:rightFromText="180" w:vertAnchor="page" w:horzAnchor="margin" w:tblpY="1837"/>
        <w:tblW w:w="10223" w:type="dxa"/>
        <w:tblLook w:val="0620" w:firstRow="1" w:lastRow="0" w:firstColumn="0" w:lastColumn="0" w:noHBand="1" w:noVBand="1"/>
      </w:tblPr>
      <w:tblGrid>
        <w:gridCol w:w="2415"/>
        <w:gridCol w:w="993"/>
        <w:gridCol w:w="1989"/>
        <w:gridCol w:w="1988"/>
        <w:gridCol w:w="1421"/>
        <w:gridCol w:w="1417"/>
      </w:tblGrid>
      <w:tr w:rsidR="0072562F" w:rsidRPr="00953017" w14:paraId="37897146" w14:textId="77777777" w:rsidTr="00A7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2415" w:type="dxa"/>
          </w:tcPr>
          <w:p w14:paraId="37D52085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64D59C6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5" w:type="dxa"/>
            <w:gridSpan w:val="4"/>
          </w:tcPr>
          <w:p w14:paraId="6079B108" w14:textId="77777777" w:rsidR="0072562F" w:rsidRPr="0066583F" w:rsidRDefault="0072562F" w:rsidP="00A710B6">
            <w:pPr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</w:rPr>
              <w:t xml:space="preserve">                     </w:t>
            </w:r>
            <w:r w:rsidRPr="0066583F">
              <w:rPr>
                <w:rFonts w:ascii="Arial" w:hAnsi="Arial" w:cs="Arial"/>
                <w:bCs w:val="0"/>
                <w:sz w:val="18"/>
                <w:szCs w:val="18"/>
              </w:rPr>
              <w:t>Area of residence</w:t>
            </w:r>
          </w:p>
        </w:tc>
      </w:tr>
      <w:tr w:rsidR="0072562F" w:rsidRPr="00953017" w14:paraId="14E72DF8" w14:textId="77777777" w:rsidTr="00A710B6">
        <w:trPr>
          <w:trHeight w:val="601"/>
        </w:trPr>
        <w:tc>
          <w:tcPr>
            <w:tcW w:w="2415" w:type="dxa"/>
          </w:tcPr>
          <w:p w14:paraId="2ECB5D74" w14:textId="77777777" w:rsidR="0072562F" w:rsidRPr="00953017" w:rsidRDefault="0072562F" w:rsidP="00A710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993" w:type="dxa"/>
          </w:tcPr>
          <w:p w14:paraId="4ACCE882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989" w:type="dxa"/>
          </w:tcPr>
          <w:p w14:paraId="32009400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Rural</w:t>
            </w:r>
          </w:p>
          <w:p w14:paraId="5B3A967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988" w:type="dxa"/>
          </w:tcPr>
          <w:p w14:paraId="71AC5F73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Urban</w:t>
            </w:r>
          </w:p>
          <w:p w14:paraId="7CD6AC65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21" w:type="dxa"/>
          </w:tcPr>
          <w:p w14:paraId="52A09501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75811A02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417" w:type="dxa"/>
          </w:tcPr>
          <w:p w14:paraId="74CFA5FA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5D1F4D59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17">
              <w:rPr>
                <w:rFonts w:ascii="Arial" w:hAnsi="Arial" w:cs="Arial"/>
                <w:b/>
                <w:bCs/>
                <w:sz w:val="18"/>
                <w:szCs w:val="18"/>
              </w:rPr>
              <w:t>(rural-urban)</w:t>
            </w:r>
          </w:p>
        </w:tc>
      </w:tr>
      <w:tr w:rsidR="0072562F" w:rsidRPr="00953017" w14:paraId="4C865D18" w14:textId="77777777" w:rsidTr="00A710B6">
        <w:trPr>
          <w:trHeight w:val="356"/>
        </w:trPr>
        <w:tc>
          <w:tcPr>
            <w:tcW w:w="2415" w:type="dxa"/>
          </w:tcPr>
          <w:p w14:paraId="03DB4662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993" w:type="dxa"/>
          </w:tcPr>
          <w:p w14:paraId="0E27D56D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1989" w:type="dxa"/>
          </w:tcPr>
          <w:p w14:paraId="29337670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1.6 (28.8-34.7)</w:t>
            </w:r>
          </w:p>
        </w:tc>
        <w:tc>
          <w:tcPr>
            <w:tcW w:w="1988" w:type="dxa"/>
          </w:tcPr>
          <w:p w14:paraId="3653773D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4 (21.6-39.6)</w:t>
            </w:r>
          </w:p>
        </w:tc>
        <w:tc>
          <w:tcPr>
            <w:tcW w:w="1421" w:type="dxa"/>
          </w:tcPr>
          <w:p w14:paraId="3B121CC0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417" w:type="dxa"/>
          </w:tcPr>
          <w:p w14:paraId="40E5D76E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165</w:t>
            </w:r>
          </w:p>
        </w:tc>
      </w:tr>
      <w:tr w:rsidR="0072562F" w:rsidRPr="00953017" w14:paraId="3C2C0A72" w14:textId="77777777" w:rsidTr="00A710B6">
        <w:trPr>
          <w:trHeight w:val="356"/>
        </w:trPr>
        <w:tc>
          <w:tcPr>
            <w:tcW w:w="2415" w:type="dxa"/>
          </w:tcPr>
          <w:p w14:paraId="59AE3C28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5301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95301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993" w:type="dxa"/>
          </w:tcPr>
          <w:p w14:paraId="0C46AD97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1989" w:type="dxa"/>
          </w:tcPr>
          <w:p w14:paraId="0E7E3248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7 (26.3-31.2)</w:t>
            </w:r>
          </w:p>
        </w:tc>
        <w:tc>
          <w:tcPr>
            <w:tcW w:w="1988" w:type="dxa"/>
          </w:tcPr>
          <w:p w14:paraId="1A5B9F05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3.4 (18.9-28.6)</w:t>
            </w:r>
          </w:p>
        </w:tc>
        <w:tc>
          <w:tcPr>
            <w:tcW w:w="1421" w:type="dxa"/>
          </w:tcPr>
          <w:p w14:paraId="47F03265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417" w:type="dxa"/>
          </w:tcPr>
          <w:p w14:paraId="64CA33A4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72562F" w:rsidRPr="00953017" w14:paraId="20B97DC4" w14:textId="77777777" w:rsidTr="00A710B6">
        <w:trPr>
          <w:trHeight w:val="356"/>
        </w:trPr>
        <w:tc>
          <w:tcPr>
            <w:tcW w:w="2415" w:type="dxa"/>
          </w:tcPr>
          <w:p w14:paraId="00999886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993" w:type="dxa"/>
          </w:tcPr>
          <w:p w14:paraId="1F7D0FBE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1989" w:type="dxa"/>
          </w:tcPr>
          <w:p w14:paraId="1BD1B54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9.1 (27.9-30.3)</w:t>
            </w:r>
          </w:p>
        </w:tc>
        <w:tc>
          <w:tcPr>
            <w:tcW w:w="1988" w:type="dxa"/>
          </w:tcPr>
          <w:p w14:paraId="5725490A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9.7 (17.9-21.7)</w:t>
            </w:r>
          </w:p>
        </w:tc>
        <w:tc>
          <w:tcPr>
            <w:tcW w:w="1421" w:type="dxa"/>
          </w:tcPr>
          <w:p w14:paraId="4C6FE2B4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417" w:type="dxa"/>
          </w:tcPr>
          <w:p w14:paraId="7B590248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2562F" w:rsidRPr="00953017" w14:paraId="60B1BBDF" w14:textId="77777777" w:rsidTr="00A710B6">
        <w:trPr>
          <w:trHeight w:val="356"/>
        </w:trPr>
        <w:tc>
          <w:tcPr>
            <w:tcW w:w="2415" w:type="dxa"/>
          </w:tcPr>
          <w:p w14:paraId="071A9A8E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993" w:type="dxa"/>
          </w:tcPr>
          <w:p w14:paraId="22A7DE9A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1989" w:type="dxa"/>
          </w:tcPr>
          <w:p w14:paraId="1D138972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4.3 (31.0-37.7)</w:t>
            </w:r>
          </w:p>
        </w:tc>
        <w:tc>
          <w:tcPr>
            <w:tcW w:w="1988" w:type="dxa"/>
          </w:tcPr>
          <w:p w14:paraId="118CA98B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7.9 (21.3-35.7)</w:t>
            </w:r>
          </w:p>
        </w:tc>
        <w:tc>
          <w:tcPr>
            <w:tcW w:w="1421" w:type="dxa"/>
          </w:tcPr>
          <w:p w14:paraId="5C50E5C7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417" w:type="dxa"/>
          </w:tcPr>
          <w:p w14:paraId="268BEA8C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72562F" w:rsidRPr="00953017" w14:paraId="365C349F" w14:textId="77777777" w:rsidTr="00A710B6">
        <w:trPr>
          <w:trHeight w:val="356"/>
        </w:trPr>
        <w:tc>
          <w:tcPr>
            <w:tcW w:w="2415" w:type="dxa"/>
          </w:tcPr>
          <w:p w14:paraId="1D815100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993" w:type="dxa"/>
          </w:tcPr>
          <w:p w14:paraId="050D3190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1989" w:type="dxa"/>
          </w:tcPr>
          <w:p w14:paraId="66331C81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8.5 (36.8-40.3)</w:t>
            </w:r>
          </w:p>
        </w:tc>
        <w:tc>
          <w:tcPr>
            <w:tcW w:w="1988" w:type="dxa"/>
          </w:tcPr>
          <w:p w14:paraId="51D96DBC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8 (20.2-29.9)</w:t>
            </w:r>
          </w:p>
        </w:tc>
        <w:tc>
          <w:tcPr>
            <w:tcW w:w="1421" w:type="dxa"/>
          </w:tcPr>
          <w:p w14:paraId="1D539C37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1417" w:type="dxa"/>
          </w:tcPr>
          <w:p w14:paraId="2B9CB86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2562F" w:rsidRPr="00953017" w14:paraId="1D476452" w14:textId="77777777" w:rsidTr="00A710B6">
        <w:trPr>
          <w:trHeight w:val="356"/>
        </w:trPr>
        <w:tc>
          <w:tcPr>
            <w:tcW w:w="2415" w:type="dxa"/>
          </w:tcPr>
          <w:p w14:paraId="0A5B7761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993" w:type="dxa"/>
          </w:tcPr>
          <w:p w14:paraId="71FF7FE1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1989" w:type="dxa"/>
          </w:tcPr>
          <w:p w14:paraId="71D9CB0E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5.5 (43.6-47.4)</w:t>
            </w:r>
          </w:p>
        </w:tc>
        <w:tc>
          <w:tcPr>
            <w:tcW w:w="1988" w:type="dxa"/>
          </w:tcPr>
          <w:p w14:paraId="4B4FBCB7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5.6 (32.2-39.1)</w:t>
            </w:r>
          </w:p>
        </w:tc>
        <w:tc>
          <w:tcPr>
            <w:tcW w:w="1421" w:type="dxa"/>
          </w:tcPr>
          <w:p w14:paraId="4D079039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417" w:type="dxa"/>
          </w:tcPr>
          <w:p w14:paraId="3634A915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2562F" w:rsidRPr="00953017" w14:paraId="2D45B9CF" w14:textId="77777777" w:rsidTr="00A710B6">
        <w:trPr>
          <w:trHeight w:val="356"/>
        </w:trPr>
        <w:tc>
          <w:tcPr>
            <w:tcW w:w="2415" w:type="dxa"/>
          </w:tcPr>
          <w:p w14:paraId="56E06186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993" w:type="dxa"/>
          </w:tcPr>
          <w:p w14:paraId="790A334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1989" w:type="dxa"/>
          </w:tcPr>
          <w:p w14:paraId="175F518B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4.1 (21.1-27.3)</w:t>
            </w:r>
          </w:p>
        </w:tc>
        <w:tc>
          <w:tcPr>
            <w:tcW w:w="1988" w:type="dxa"/>
          </w:tcPr>
          <w:p w14:paraId="3EC7EE14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7.0 (13.6-21.1)</w:t>
            </w:r>
          </w:p>
        </w:tc>
        <w:tc>
          <w:tcPr>
            <w:tcW w:w="1421" w:type="dxa"/>
          </w:tcPr>
          <w:p w14:paraId="17055208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417" w:type="dxa"/>
          </w:tcPr>
          <w:p w14:paraId="4228AB70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72562F" w:rsidRPr="00953017" w14:paraId="46932366" w14:textId="77777777" w:rsidTr="00A710B6">
        <w:trPr>
          <w:trHeight w:val="356"/>
        </w:trPr>
        <w:tc>
          <w:tcPr>
            <w:tcW w:w="2415" w:type="dxa"/>
          </w:tcPr>
          <w:p w14:paraId="66F61709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Rwanda 2010</w:t>
            </w:r>
          </w:p>
        </w:tc>
        <w:tc>
          <w:tcPr>
            <w:tcW w:w="993" w:type="dxa"/>
          </w:tcPr>
          <w:p w14:paraId="09DE9023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084</w:t>
            </w:r>
          </w:p>
        </w:tc>
        <w:tc>
          <w:tcPr>
            <w:tcW w:w="1989" w:type="dxa"/>
          </w:tcPr>
          <w:p w14:paraId="3A4C365A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6.3 (44.2-48.3)</w:t>
            </w:r>
          </w:p>
        </w:tc>
        <w:tc>
          <w:tcPr>
            <w:tcW w:w="1988" w:type="dxa"/>
          </w:tcPr>
          <w:p w14:paraId="18CDF7E9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7.4 (22.5-32.8)</w:t>
            </w:r>
          </w:p>
        </w:tc>
        <w:tc>
          <w:tcPr>
            <w:tcW w:w="1421" w:type="dxa"/>
          </w:tcPr>
          <w:p w14:paraId="30AC579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1417" w:type="dxa"/>
          </w:tcPr>
          <w:p w14:paraId="5EAA4E85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2562F" w:rsidRPr="00953017" w14:paraId="0C99474F" w14:textId="77777777" w:rsidTr="00A710B6">
        <w:trPr>
          <w:trHeight w:val="356"/>
        </w:trPr>
        <w:tc>
          <w:tcPr>
            <w:tcW w:w="2415" w:type="dxa"/>
          </w:tcPr>
          <w:p w14:paraId="15C1ED27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993" w:type="dxa"/>
          </w:tcPr>
          <w:p w14:paraId="4BB3B6A0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1989" w:type="dxa"/>
          </w:tcPr>
          <w:p w14:paraId="48720093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1 (24.0-32.6)</w:t>
            </w:r>
          </w:p>
        </w:tc>
        <w:tc>
          <w:tcPr>
            <w:tcW w:w="1988" w:type="dxa"/>
          </w:tcPr>
          <w:p w14:paraId="588CE92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3.4 (18.4-29.3)</w:t>
            </w:r>
          </w:p>
        </w:tc>
        <w:tc>
          <w:tcPr>
            <w:tcW w:w="1421" w:type="dxa"/>
          </w:tcPr>
          <w:p w14:paraId="30DA8B7D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417" w:type="dxa"/>
          </w:tcPr>
          <w:p w14:paraId="4B2604F7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</w:tr>
      <w:tr w:rsidR="0072562F" w:rsidRPr="00953017" w14:paraId="324C61EB" w14:textId="77777777" w:rsidTr="00A710B6">
        <w:trPr>
          <w:trHeight w:val="356"/>
        </w:trPr>
        <w:tc>
          <w:tcPr>
            <w:tcW w:w="2415" w:type="dxa"/>
          </w:tcPr>
          <w:p w14:paraId="6F51516D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993" w:type="dxa"/>
          </w:tcPr>
          <w:p w14:paraId="1DADB77D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1989" w:type="dxa"/>
          </w:tcPr>
          <w:p w14:paraId="2C64F7AD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7.2 (35.5-39.0)</w:t>
            </w:r>
          </w:p>
        </w:tc>
        <w:tc>
          <w:tcPr>
            <w:tcW w:w="1988" w:type="dxa"/>
          </w:tcPr>
          <w:p w14:paraId="387E6357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5.1 (22.0-28.4)</w:t>
            </w:r>
          </w:p>
        </w:tc>
        <w:tc>
          <w:tcPr>
            <w:tcW w:w="1421" w:type="dxa"/>
          </w:tcPr>
          <w:p w14:paraId="63B5E2FC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1417" w:type="dxa"/>
          </w:tcPr>
          <w:p w14:paraId="53D1CA58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2562F" w:rsidRPr="00953017" w14:paraId="69E4BC89" w14:textId="77777777" w:rsidTr="00A710B6">
        <w:trPr>
          <w:trHeight w:val="356"/>
        </w:trPr>
        <w:tc>
          <w:tcPr>
            <w:tcW w:w="2415" w:type="dxa"/>
          </w:tcPr>
          <w:p w14:paraId="375546F1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993" w:type="dxa"/>
          </w:tcPr>
          <w:p w14:paraId="5D8F6BD5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989" w:type="dxa"/>
          </w:tcPr>
          <w:p w14:paraId="6228B3E0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9.6 (27.7-31.6)</w:t>
            </w:r>
          </w:p>
        </w:tc>
        <w:tc>
          <w:tcPr>
            <w:tcW w:w="1988" w:type="dxa"/>
          </w:tcPr>
          <w:p w14:paraId="4E898EFC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2.4 (19.1-26.2)</w:t>
            </w:r>
          </w:p>
        </w:tc>
        <w:tc>
          <w:tcPr>
            <w:tcW w:w="1421" w:type="dxa"/>
          </w:tcPr>
          <w:p w14:paraId="0E3F47F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417" w:type="dxa"/>
          </w:tcPr>
          <w:p w14:paraId="2CB9AB13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72562F" w:rsidRPr="00953017" w14:paraId="791ADAC0" w14:textId="77777777" w:rsidTr="00A710B6">
        <w:trPr>
          <w:trHeight w:val="356"/>
        </w:trPr>
        <w:tc>
          <w:tcPr>
            <w:tcW w:w="2415" w:type="dxa"/>
          </w:tcPr>
          <w:p w14:paraId="0721BC4C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993" w:type="dxa"/>
          </w:tcPr>
          <w:p w14:paraId="344171FF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1989" w:type="dxa"/>
          </w:tcPr>
          <w:p w14:paraId="4DBF1AED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5.7 (34.2-37.2)</w:t>
            </w:r>
          </w:p>
        </w:tc>
        <w:tc>
          <w:tcPr>
            <w:tcW w:w="1988" w:type="dxa"/>
          </w:tcPr>
          <w:p w14:paraId="3778E764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2.0 (29.8-34.2)</w:t>
            </w:r>
          </w:p>
        </w:tc>
        <w:tc>
          <w:tcPr>
            <w:tcW w:w="1421" w:type="dxa"/>
          </w:tcPr>
          <w:p w14:paraId="3451B362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417" w:type="dxa"/>
          </w:tcPr>
          <w:p w14:paraId="3D5B7817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72562F" w:rsidRPr="00953017" w14:paraId="3ED93732" w14:textId="77777777" w:rsidTr="00A710B6">
        <w:trPr>
          <w:trHeight w:val="356"/>
        </w:trPr>
        <w:tc>
          <w:tcPr>
            <w:tcW w:w="2415" w:type="dxa"/>
          </w:tcPr>
          <w:p w14:paraId="1646F422" w14:textId="77777777" w:rsidR="0072562F" w:rsidRPr="00953017" w:rsidRDefault="0072562F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993" w:type="dxa"/>
          </w:tcPr>
          <w:p w14:paraId="3B1083E9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1989" w:type="dxa"/>
          </w:tcPr>
          <w:p w14:paraId="03A14708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8.0 (26.1-30.1)</w:t>
            </w:r>
          </w:p>
        </w:tc>
        <w:tc>
          <w:tcPr>
            <w:tcW w:w="1988" w:type="dxa"/>
          </w:tcPr>
          <w:p w14:paraId="5D2EB906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22.0 (18.9-25.4)</w:t>
            </w:r>
          </w:p>
        </w:tc>
        <w:tc>
          <w:tcPr>
            <w:tcW w:w="1421" w:type="dxa"/>
          </w:tcPr>
          <w:p w14:paraId="647D0115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417" w:type="dxa"/>
          </w:tcPr>
          <w:p w14:paraId="2A9F5DAB" w14:textId="77777777" w:rsidR="0072562F" w:rsidRPr="00953017" w:rsidRDefault="0072562F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3017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</w:tbl>
    <w:p w14:paraId="2E275D58" w14:textId="77777777" w:rsidR="0072562F" w:rsidRPr="00953017" w:rsidRDefault="0072562F" w:rsidP="0072562F">
      <w:pPr>
        <w:spacing w:after="160"/>
        <w:rPr>
          <w:rFonts w:ascii="Arial" w:hAnsi="Arial" w:cs="Arial"/>
          <w:sz w:val="18"/>
          <w:szCs w:val="18"/>
        </w:rPr>
      </w:pPr>
    </w:p>
    <w:p w14:paraId="3734CD30" w14:textId="77777777" w:rsidR="0072562F" w:rsidRPr="00953017" w:rsidRDefault="0072562F" w:rsidP="0072562F">
      <w:pPr>
        <w:spacing w:after="160"/>
        <w:rPr>
          <w:rFonts w:ascii="Arial" w:hAnsi="Arial" w:cs="Arial"/>
          <w:sz w:val="18"/>
          <w:szCs w:val="18"/>
        </w:rPr>
      </w:pPr>
    </w:p>
    <w:p w14:paraId="7FB08A91" w14:textId="77777777" w:rsidR="0072562F" w:rsidRPr="00953017" w:rsidRDefault="0072562F" w:rsidP="0072562F">
      <w:pPr>
        <w:spacing w:after="160"/>
        <w:rPr>
          <w:rFonts w:ascii="Arial" w:hAnsi="Arial" w:cs="Arial"/>
          <w:sz w:val="18"/>
          <w:szCs w:val="18"/>
        </w:rPr>
      </w:pPr>
    </w:p>
    <w:p w14:paraId="32C0DE9A" w14:textId="77777777" w:rsidR="0072562F" w:rsidRPr="00953017" w:rsidRDefault="0072562F" w:rsidP="0072562F">
      <w:pPr>
        <w:spacing w:after="160"/>
        <w:rPr>
          <w:rFonts w:ascii="Arial" w:hAnsi="Arial" w:cs="Arial"/>
          <w:sz w:val="18"/>
          <w:szCs w:val="18"/>
        </w:rPr>
      </w:pPr>
    </w:p>
    <w:p w14:paraId="69A38EE6" w14:textId="77777777" w:rsidR="001234F0" w:rsidRPr="00953017" w:rsidRDefault="001234F0" w:rsidP="001234F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6F01EC9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34D9E707" w14:textId="77777777" w:rsidR="009804FC" w:rsidRPr="00953017" w:rsidRDefault="009804FC" w:rsidP="009804FC">
      <w:pPr>
        <w:rPr>
          <w:rFonts w:ascii="Arial" w:hAnsi="Arial" w:cs="Arial"/>
          <w:sz w:val="22"/>
          <w:szCs w:val="22"/>
        </w:rPr>
      </w:pPr>
    </w:p>
    <w:p w14:paraId="2AE30637" w14:textId="7B5C9BFF" w:rsidR="00494A7D" w:rsidRPr="005E37DC" w:rsidRDefault="0072562F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4D0B41"/>
    <w:rsid w:val="00585F11"/>
    <w:rsid w:val="005E37DC"/>
    <w:rsid w:val="0072562F"/>
    <w:rsid w:val="009707A1"/>
    <w:rsid w:val="009804FC"/>
    <w:rsid w:val="00AB61B2"/>
    <w:rsid w:val="00B5050D"/>
    <w:rsid w:val="00B85A0A"/>
    <w:rsid w:val="00C85974"/>
    <w:rsid w:val="00CC772D"/>
    <w:rsid w:val="00D40A21"/>
    <w:rsid w:val="00D45A58"/>
    <w:rsid w:val="00D87909"/>
    <w:rsid w:val="00E75EFB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2</cp:revision>
  <dcterms:created xsi:type="dcterms:W3CDTF">2022-03-26T10:03:00Z</dcterms:created>
  <dcterms:modified xsi:type="dcterms:W3CDTF">2022-03-26T10:03:00Z</dcterms:modified>
</cp:coreProperties>
</file>